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540" w:right="-900" w:hanging="0"/>
        <w:jc w:val="center"/>
        <w:rPr/>
      </w:pPr>
      <w:r>
        <w:rPr/>
        <w:t>Table S2: Contacting pairs in the tail region of random sequences (for 7RSA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           </w:t>
      </w:r>
      <w:r>
        <w:rPr>
          <w:sz w:val="21"/>
          <w:szCs w:val="21"/>
        </w:rPr>
        <w:t>LEU   PHE    ILE    MET   VAL    TRP    CYS    TYR    HIS    ALA   THR    GLY   PRO   ARG   GLN    SER    ASN   GLU     ASP    LYS</w:t>
      </w:r>
    </w:p>
    <w:tbl>
      <w:tblPr>
        <w:tblW w:w="120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/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4 0.04 0.04 0.06 0.00 0.05 0.05 0.03 0.06 0.05 0.02 0.03 0.03 0.04 0.05 0.04 0.03 0.02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3 0.05 0.05 0.08 0.00 0.07 0.05 0.04 0.07 0.05 0.03 0.04 0.03 0.04 0.06 0.05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5 0.04 0.05 0.08 0.00 0.07 0.05 0.03 0.07 0.05 0.03 0.03 0.03 0.04 0.06 0.05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5 0.05 0.04 0.07 0.00 0.07 0.06 0.04 0.07 0.06 0.03 0.04 0.03 0.05 0.07 0.05 0.03 0.03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0.08 0.08 0.07 0.11 0.00 0.10 0.08 0.06 0.11 0.09 0.05 0.05 0.05 0.07 0.10 0.08 0.05 0.05 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 0.00 0.00 0.00 0.00 0.00 0.00 0.00 0.00 0.00 0.00 0.00 0.00 0.00 0.00 0.00 0.00 0.00 0.00 0.0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0.07 0.07 0.07 0.10 0.00 0.10 0.07 0.05 0.10 0.08 0.04 0.05 0.04 0.06 0.09 0.07 0.05 0.05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0.05 0.05 0.06 0.08 0.00 0.07 0.05 0.04 0.08 0.07 0.04 0.04 0.05 0.05 0.08 0.06 0.04 0.04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3 0.04 0.06 0.00 0.05 0.04 0.02 0.06 0.05 0.03 0.03 0.03 0.04 0.06 0.05 0.03 0.04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0.07 0.07 0.07 0.11 0.00 0.10 0.08 0.06 0.09 0.09 0.05 0.05 0.05 0.07 0.10 0.08 0.05 0.05 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0.05 0.05 0.06 0.09 0.00 0.08 0.07 0.05 0.09 0.07 0.04 0.05 0.04 0.06 0.09 0.07 0.05 0.05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3 0.05 0.00 0.04 0.04 0.03 0.05 0.04 0.01 0.02 0.02 0.03 0.05 0.04 0.02 0.03 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4 0.03 0.04 0.05 0.00 0.05 0.04 0.03 0.05 0.05 0.02 0.02 0.03 0.04 0.05 0.04 0.03 0.03 0.0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3 0.05 0.00 0.04 0.05 0.03 0.05 0.04 0.02 0.03 0.02 0.04 0.06 0.04 0.04 0.03 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4 0.04 0.05 0.07 0.00 0.06 0.05 0.04 0.07 0.06 0.03 0.04 0.04 0.04 0.07 0.06 0.04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 0.06 0.06 0.07 0.10 0.00 0.09 0.08 0.06 0.10 0.09 0.05 0.05 0.06 0.07 0.10 0.08 0.06 0.06 0.0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5 0.05 0.05 0.08 0.00 0.07 0.06 0.05 0.08 0.07 0.04 0.04 0.04 0.06 0.08 0.06 0.05 0.05 0.0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0.03 0.03 0.03 0.05 0.00 0.05 0.04 0.03 0.05 0.05 0.02 0.03 0.04 0.04 0.06 0.05 0.02 0.04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0.03 0.03 0.03 0.05 0.00 0.05 0.04 0.04 0.05 0.05 0.03 0.03 0.03 0.04 0.06 0.05 0.04 0.03 0.0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0.04 0.04 0.05 0.07 0.00 0.06 0.06 0.04 0.07 0.06 0.03 0.04 0.03 0.05 0.07 0.06 0.05 0.05 0.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13:43:00Z</dcterms:created>
  <dc:creator>anupam</dc:creator>
  <dc:description/>
  <dc:language>en-US</dc:language>
  <cp:lastModifiedBy>anupam</cp:lastModifiedBy>
  <dcterms:modified xsi:type="dcterms:W3CDTF">2009-08-01T13:44:00Z</dcterms:modified>
  <cp:revision>1</cp:revision>
  <dc:subject/>
  <dc:title>Table S2: Contacting pairs in the tail region of random sequences (for 7RSA)</dc:title>
</cp:coreProperties>
</file>